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180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95"/>
        <w:gridCol w:w="2213"/>
        <w:gridCol w:w="2212"/>
        <w:gridCol w:w="2212"/>
        <w:gridCol w:w="2212"/>
        <w:gridCol w:w="204"/>
      </w:tblGrid>
      <w:tr w:rsidR="00E23DD3" w:rsidRPr="00E23DD3" w14:paraId="30FDB384" w14:textId="77777777" w:rsidTr="00E23DD3">
        <w:trPr>
          <w:gridAfter w:val="1"/>
          <w:wAfter w:w="36" w:type="dxa"/>
          <w:trHeight w:val="548"/>
        </w:trPr>
        <w:tc>
          <w:tcPr>
            <w:tcW w:w="1214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C67184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ementary Table 6: Multivariable Analysis for the Incidence of Any of the Five Complications: Results of Primary Causal Estimation and Sensitivity Analyses</w:t>
            </w:r>
          </w:p>
        </w:tc>
      </w:tr>
      <w:tr w:rsidR="00E23DD3" w:rsidRPr="00E23DD3" w14:paraId="60C8FA56" w14:textId="77777777" w:rsidTr="00E23DD3">
        <w:trPr>
          <w:trHeight w:val="255"/>
        </w:trPr>
        <w:tc>
          <w:tcPr>
            <w:tcW w:w="1214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C8B46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7B860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3B0BFE60" w14:textId="77777777" w:rsidTr="00E23DD3">
        <w:trPr>
          <w:trHeight w:val="25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8AFAD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8520C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053CC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BB738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0876F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5AD8679E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336096B7" w14:textId="77777777" w:rsidTr="00E23DD3">
        <w:trPr>
          <w:trHeight w:val="25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A8AE1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ECA0E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Mode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A5FA3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&lt;36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3E746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&gt;3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C5A65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rect Comparison</w:t>
            </w:r>
          </w:p>
        </w:tc>
        <w:tc>
          <w:tcPr>
            <w:tcW w:w="36" w:type="dxa"/>
            <w:vAlign w:val="center"/>
            <w:hideMark/>
          </w:tcPr>
          <w:p w14:paraId="7DA4B92B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650D5247" w14:textId="77777777" w:rsidTr="00E23DD3">
        <w:trPr>
          <w:trHeight w:val="255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2BA22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ariate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2B610E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36FA20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685A0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E13500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36" w:type="dxa"/>
            <w:vAlign w:val="center"/>
            <w:hideMark/>
          </w:tcPr>
          <w:p w14:paraId="2ABB0DCE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7AF9BCC2" w14:textId="77777777" w:rsidTr="00E23DD3">
        <w:trPr>
          <w:trHeight w:val="25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A61B5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at transfer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3684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1.01 to 1.03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F5705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6 (0.962 to 1.03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A3853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1.00 to 1.07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FBC5D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1.00 to 1.03)</w:t>
            </w:r>
          </w:p>
        </w:tc>
        <w:tc>
          <w:tcPr>
            <w:tcW w:w="36" w:type="dxa"/>
            <w:vAlign w:val="center"/>
            <w:hideMark/>
          </w:tcPr>
          <w:p w14:paraId="6E6A317F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41C85AF9" w14:textId="77777777" w:rsidTr="00E23DD3">
        <w:trPr>
          <w:trHeight w:val="25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B66C5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27CFD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 (1.08 to 1.11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1E58F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1.05 to 1.11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044EF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 (1.08 to 1.13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1888D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 (1.07 to 1.11)</w:t>
            </w:r>
          </w:p>
        </w:tc>
        <w:tc>
          <w:tcPr>
            <w:tcW w:w="36" w:type="dxa"/>
            <w:vAlign w:val="center"/>
            <w:hideMark/>
          </w:tcPr>
          <w:p w14:paraId="4EC04949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6C59C708" w14:textId="77777777" w:rsidTr="00E23DD3">
        <w:trPr>
          <w:trHeight w:val="25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6DA0C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ory of delivery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E52A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4 (0.738 to 0.942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F37D3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9 (0.678 to 1.01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D8301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8 (0.726 to 0.989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77FAE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6 (0.755 to 0.972)</w:t>
            </w:r>
          </w:p>
        </w:tc>
        <w:tc>
          <w:tcPr>
            <w:tcW w:w="36" w:type="dxa"/>
            <w:vAlign w:val="center"/>
            <w:hideMark/>
          </w:tcPr>
          <w:p w14:paraId="6939E02B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4BFCCE9F" w14:textId="77777777" w:rsidTr="00E23DD3">
        <w:trPr>
          <w:trHeight w:val="25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57B69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al thickness at transfer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C4E93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1 (0.924 to 0.979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F38AB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 (0.913 to 0.994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DB4BD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1 (0.914 to 0.989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B8E7B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1 (0.922 to 0.980)</w:t>
            </w:r>
          </w:p>
        </w:tc>
        <w:tc>
          <w:tcPr>
            <w:tcW w:w="36" w:type="dxa"/>
            <w:vAlign w:val="center"/>
            <w:hideMark/>
          </w:tcPr>
          <w:p w14:paraId="71C5CAAA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4C09F6A1" w14:textId="77777777" w:rsidTr="00E23DD3">
        <w:trPr>
          <w:trHeight w:val="25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F9522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al preparation method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91E5A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E5D34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A6D21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971A5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7B497492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0E70057D" w14:textId="77777777" w:rsidTr="00E23DD3">
        <w:trPr>
          <w:trHeight w:val="25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7666A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resh E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C7E1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0AE45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A7B5C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B60A6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1D778D2F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02087A0B" w14:textId="77777777" w:rsidTr="00E23DD3">
        <w:trPr>
          <w:trHeight w:val="25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F55D6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HRC-FE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CF33E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 (1.72 to 2.53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C7F25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5 (2.21 to 4.21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67E51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0 (1.25 to 2.04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B508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5 (1.70 to 2.24)</w:t>
            </w:r>
          </w:p>
        </w:tc>
        <w:tc>
          <w:tcPr>
            <w:tcW w:w="36" w:type="dxa"/>
            <w:vAlign w:val="center"/>
            <w:hideMark/>
          </w:tcPr>
          <w:p w14:paraId="7685B1F2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25875110" w14:textId="77777777" w:rsidTr="00E23DD3">
        <w:trPr>
          <w:trHeight w:val="25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EA57B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C-FET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F1CFA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0.860 to 1.32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783A2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 (0.981 to 2.03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1850A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1 (0.663 to 1.14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9AA65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6" w:type="dxa"/>
            <w:vAlign w:val="center"/>
            <w:hideMark/>
          </w:tcPr>
          <w:p w14:paraId="491AD5C2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6E545480" w14:textId="77777777" w:rsidTr="00E23DD3">
        <w:trPr>
          <w:trHeight w:val="25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DA7A1" w14:textId="77777777" w:rsidR="00E23DD3" w:rsidRPr="00E23DD3" w:rsidRDefault="00E23DD3" w:rsidP="00E23DD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4BD00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3B051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0156D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2D622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628DA087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65350994" w14:textId="77777777" w:rsidTr="00E23DD3">
        <w:trPr>
          <w:trHeight w:val="255"/>
        </w:trPr>
        <w:tc>
          <w:tcPr>
            <w:tcW w:w="1214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3A9D33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variates for multivariable analysis included endometrial preparation methods, maternal age at transfer, BMI, history of delivery, and endometrial thickness at transfer.</w:t>
            </w:r>
          </w:p>
        </w:tc>
        <w:tc>
          <w:tcPr>
            <w:tcW w:w="36" w:type="dxa"/>
            <w:vAlign w:val="center"/>
            <w:hideMark/>
          </w:tcPr>
          <w:p w14:paraId="47AD7A2E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52A2937F" w14:textId="77777777" w:rsidTr="00E23DD3">
        <w:trPr>
          <w:trHeight w:val="255"/>
        </w:trPr>
        <w:tc>
          <w:tcPr>
            <w:tcW w:w="1214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D6EEC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52CC1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6A2B67A6" w14:textId="77777777" w:rsidTr="00E23DD3">
        <w:trPr>
          <w:trHeight w:val="300"/>
        </w:trPr>
        <w:tc>
          <w:tcPr>
            <w:tcW w:w="1214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014F7F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MI: body mass index, HRC: hormone replacement cycle, NC: natural cycle, FET: frozen-thawed embryo transfer, </w:t>
            </w:r>
            <w:proofErr w:type="spellStart"/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E23DD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adjusted odds ratio, CI: confidence interval</w:t>
            </w:r>
          </w:p>
        </w:tc>
        <w:tc>
          <w:tcPr>
            <w:tcW w:w="36" w:type="dxa"/>
            <w:vAlign w:val="center"/>
            <w:hideMark/>
          </w:tcPr>
          <w:p w14:paraId="4753853E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3DD3" w:rsidRPr="00E23DD3" w14:paraId="18D0D950" w14:textId="77777777" w:rsidTr="00E23DD3">
        <w:trPr>
          <w:trHeight w:val="255"/>
        </w:trPr>
        <w:tc>
          <w:tcPr>
            <w:tcW w:w="1214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43A20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6A9E7" w14:textId="77777777" w:rsidR="00E23DD3" w:rsidRPr="00E23DD3" w:rsidRDefault="00E23DD3" w:rsidP="00E23DD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D4A4E10" w14:textId="77777777" w:rsidR="00693D7F" w:rsidRPr="00E23DD3" w:rsidRDefault="00693D7F"/>
    <w:sectPr w:rsidR="00693D7F" w:rsidRPr="00E23DD3" w:rsidSect="00DE66C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99"/>
    <w:rsid w:val="000304DD"/>
    <w:rsid w:val="00091B74"/>
    <w:rsid w:val="0046606F"/>
    <w:rsid w:val="00693D7F"/>
    <w:rsid w:val="00A12599"/>
    <w:rsid w:val="00AC1C03"/>
    <w:rsid w:val="00DE66CF"/>
    <w:rsid w:val="00E23DD3"/>
    <w:rsid w:val="00FD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238E3B4-8F50-4373-A98E-CE10B7BBF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125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2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25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25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25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25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25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25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25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25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125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1259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125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12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25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125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2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125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259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125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2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125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125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部 大阪</dc:creator>
  <cp:keywords/>
  <dc:description/>
  <cp:lastModifiedBy>本部 大阪</cp:lastModifiedBy>
  <cp:revision>4</cp:revision>
  <dcterms:created xsi:type="dcterms:W3CDTF">2026-03-09T08:08:00Z</dcterms:created>
  <dcterms:modified xsi:type="dcterms:W3CDTF">2026-05-21T04:12:00Z</dcterms:modified>
</cp:coreProperties>
</file>